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E049B" w14:textId="12011D53" w:rsidR="00A919B4" w:rsidRDefault="00A919B4" w:rsidP="00A919B4">
      <w:pPr>
        <w:pStyle w:val="Heading2"/>
      </w:pPr>
      <w:r>
        <w:t>Supplementary material C</w:t>
      </w:r>
    </w:p>
    <w:p w14:paraId="46B81695" w14:textId="7CB5025A" w:rsidR="00A919B4" w:rsidRPr="00A919B4" w:rsidRDefault="00A919B4">
      <w:pPr>
        <w:rPr>
          <w:b/>
          <w:bCs/>
        </w:rPr>
      </w:pPr>
      <w:r w:rsidRPr="00A919B4">
        <w:rPr>
          <w:b/>
          <w:bCs/>
        </w:rPr>
        <w:t>Table1. Workshop coding template</w:t>
      </w:r>
    </w:p>
    <w:tbl>
      <w:tblPr>
        <w:tblStyle w:val="TableGrid"/>
        <w:tblW w:w="0" w:type="auto"/>
        <w:tblLook w:val="04A0" w:firstRow="1" w:lastRow="0" w:firstColumn="1" w:lastColumn="0" w:noHBand="0" w:noVBand="1"/>
      </w:tblPr>
      <w:tblGrid>
        <w:gridCol w:w="1413"/>
        <w:gridCol w:w="2126"/>
        <w:gridCol w:w="5477"/>
      </w:tblGrid>
      <w:tr w:rsidR="001E1D51" w14:paraId="0B8738D7" w14:textId="77777777" w:rsidTr="00A0500B">
        <w:tc>
          <w:tcPr>
            <w:tcW w:w="1413" w:type="dxa"/>
          </w:tcPr>
          <w:p w14:paraId="075E92AE" w14:textId="2508CD88" w:rsidR="001E1D51" w:rsidRPr="00A919B4" w:rsidRDefault="001E1D51">
            <w:pPr>
              <w:rPr>
                <w:b/>
                <w:bCs/>
              </w:rPr>
            </w:pPr>
            <w:r w:rsidRPr="00A919B4">
              <w:rPr>
                <w:b/>
                <w:bCs/>
              </w:rPr>
              <w:t>Theme</w:t>
            </w:r>
          </w:p>
        </w:tc>
        <w:tc>
          <w:tcPr>
            <w:tcW w:w="2126" w:type="dxa"/>
          </w:tcPr>
          <w:p w14:paraId="522DC73F" w14:textId="32077BDF" w:rsidR="001E1D51" w:rsidRPr="00A919B4" w:rsidRDefault="001E1D51">
            <w:pPr>
              <w:rPr>
                <w:b/>
                <w:bCs/>
              </w:rPr>
            </w:pPr>
            <w:r w:rsidRPr="00A919B4">
              <w:rPr>
                <w:b/>
                <w:bCs/>
              </w:rPr>
              <w:t>Subtheme</w:t>
            </w:r>
          </w:p>
        </w:tc>
        <w:tc>
          <w:tcPr>
            <w:tcW w:w="5477" w:type="dxa"/>
          </w:tcPr>
          <w:p w14:paraId="414191E8" w14:textId="5BB5001C" w:rsidR="001E1D51" w:rsidRPr="00A919B4" w:rsidRDefault="001E1D51">
            <w:pPr>
              <w:rPr>
                <w:b/>
                <w:bCs/>
              </w:rPr>
            </w:pPr>
            <w:r w:rsidRPr="00A919B4">
              <w:rPr>
                <w:b/>
                <w:bCs/>
              </w:rPr>
              <w:t>Description</w:t>
            </w:r>
          </w:p>
        </w:tc>
      </w:tr>
      <w:tr w:rsidR="00C46074" w14:paraId="0314D5FA" w14:textId="77777777" w:rsidTr="002265DF">
        <w:tc>
          <w:tcPr>
            <w:tcW w:w="9016" w:type="dxa"/>
            <w:gridSpan w:val="3"/>
          </w:tcPr>
          <w:p w14:paraId="7C5279BA" w14:textId="6226E17A" w:rsidR="00C46074" w:rsidRPr="00A919B4" w:rsidRDefault="00C46074">
            <w:pPr>
              <w:rPr>
                <w:b/>
                <w:bCs/>
                <w:i/>
                <w:iCs/>
              </w:rPr>
            </w:pPr>
            <w:r w:rsidRPr="00A919B4">
              <w:rPr>
                <w:b/>
                <w:bCs/>
                <w:i/>
                <w:iCs/>
              </w:rPr>
              <w:t>Providers’ perceptions of meaningful content</w:t>
            </w:r>
          </w:p>
        </w:tc>
      </w:tr>
      <w:tr w:rsidR="001E1D51" w14:paraId="027DECC1" w14:textId="77777777" w:rsidTr="00A0500B">
        <w:tc>
          <w:tcPr>
            <w:tcW w:w="1413" w:type="dxa"/>
          </w:tcPr>
          <w:p w14:paraId="51617F9B" w14:textId="77777777" w:rsidR="001E1D51" w:rsidRDefault="001E1D51"/>
        </w:tc>
        <w:tc>
          <w:tcPr>
            <w:tcW w:w="2126" w:type="dxa"/>
          </w:tcPr>
          <w:p w14:paraId="24694876" w14:textId="578209EA" w:rsidR="001E1D51" w:rsidRDefault="001E1D51">
            <w:r>
              <w:t>Helpful content</w:t>
            </w:r>
          </w:p>
        </w:tc>
        <w:tc>
          <w:tcPr>
            <w:tcW w:w="5477" w:type="dxa"/>
          </w:tcPr>
          <w:p w14:paraId="760D979A" w14:textId="76A86B06" w:rsidR="001E1D51" w:rsidRDefault="00BC5435">
            <w:r w:rsidRPr="00BC5435">
              <w:t>Information in the dashboard prototype that participants reported as useful to their practice or commented on positively.</w:t>
            </w:r>
          </w:p>
        </w:tc>
      </w:tr>
      <w:tr w:rsidR="001E1D51" w14:paraId="0EC0B36B" w14:textId="77777777" w:rsidTr="00A0500B">
        <w:tc>
          <w:tcPr>
            <w:tcW w:w="1413" w:type="dxa"/>
          </w:tcPr>
          <w:p w14:paraId="33F05AB1" w14:textId="77777777" w:rsidR="001E1D51" w:rsidRDefault="001E1D51"/>
        </w:tc>
        <w:tc>
          <w:tcPr>
            <w:tcW w:w="2126" w:type="dxa"/>
          </w:tcPr>
          <w:p w14:paraId="26D40315" w14:textId="3B0A268C" w:rsidR="001E1D51" w:rsidRDefault="001E1D51">
            <w:r>
              <w:t>Missing content</w:t>
            </w:r>
          </w:p>
        </w:tc>
        <w:tc>
          <w:tcPr>
            <w:tcW w:w="5477" w:type="dxa"/>
          </w:tcPr>
          <w:p w14:paraId="2E8711C0" w14:textId="0264EC59" w:rsidR="001E1D51" w:rsidRDefault="00BC5435">
            <w:r w:rsidRPr="00BC5435">
              <w:t>Information participants identified as necessary for their practice but noted was not currently available in the dashboard prototype.</w:t>
            </w:r>
          </w:p>
        </w:tc>
      </w:tr>
      <w:tr w:rsidR="001E1D51" w14:paraId="11516AFF" w14:textId="77777777" w:rsidTr="00A0500B">
        <w:tc>
          <w:tcPr>
            <w:tcW w:w="1413" w:type="dxa"/>
          </w:tcPr>
          <w:p w14:paraId="11AFB9FC" w14:textId="77777777" w:rsidR="001E1D51" w:rsidRDefault="001E1D51"/>
        </w:tc>
        <w:tc>
          <w:tcPr>
            <w:tcW w:w="2126" w:type="dxa"/>
          </w:tcPr>
          <w:p w14:paraId="1D7EAF2C" w14:textId="44628568" w:rsidR="001E1D51" w:rsidRDefault="001E1D51">
            <w:r>
              <w:t>Unhelpful content</w:t>
            </w:r>
          </w:p>
        </w:tc>
        <w:tc>
          <w:tcPr>
            <w:tcW w:w="5477" w:type="dxa"/>
          </w:tcPr>
          <w:p w14:paraId="2012EE6C" w14:textId="53B894FB" w:rsidR="001E1D51" w:rsidRDefault="00BC5435">
            <w:r w:rsidRPr="00BC5435">
              <w:t>Information included in the dashboard that participants felt did not add value to their practice or decision-making.</w:t>
            </w:r>
          </w:p>
        </w:tc>
      </w:tr>
      <w:tr w:rsidR="001E1D51" w14:paraId="517F1B30" w14:textId="77777777" w:rsidTr="00A0500B">
        <w:tc>
          <w:tcPr>
            <w:tcW w:w="1413" w:type="dxa"/>
          </w:tcPr>
          <w:p w14:paraId="7B82703B" w14:textId="77777777" w:rsidR="001E1D51" w:rsidRDefault="001E1D51"/>
        </w:tc>
        <w:tc>
          <w:tcPr>
            <w:tcW w:w="2126" w:type="dxa"/>
          </w:tcPr>
          <w:p w14:paraId="56187F18" w14:textId="339FF9EC" w:rsidR="001E1D51" w:rsidRDefault="001E1D51">
            <w:r>
              <w:t>Unclear content</w:t>
            </w:r>
          </w:p>
        </w:tc>
        <w:tc>
          <w:tcPr>
            <w:tcW w:w="5477" w:type="dxa"/>
          </w:tcPr>
          <w:p w14:paraId="04D098B5" w14:textId="4C3D453E" w:rsidR="001E1D51" w:rsidRDefault="00BC5435">
            <w:r w:rsidRPr="00BC5435">
              <w:t>Information that participants found difficult to understand, such as unclear graphs or the use of unexplained acronyms.</w:t>
            </w:r>
          </w:p>
        </w:tc>
      </w:tr>
      <w:tr w:rsidR="00C46074" w14:paraId="0032275B" w14:textId="77777777" w:rsidTr="00FE1013">
        <w:tc>
          <w:tcPr>
            <w:tcW w:w="9016" w:type="dxa"/>
            <w:gridSpan w:val="3"/>
          </w:tcPr>
          <w:p w14:paraId="0FE5DBE9" w14:textId="0A289CCC" w:rsidR="00C46074" w:rsidRPr="00A919B4" w:rsidRDefault="00C46074">
            <w:pPr>
              <w:rPr>
                <w:b/>
                <w:bCs/>
                <w:i/>
                <w:iCs/>
              </w:rPr>
            </w:pPr>
            <w:r w:rsidRPr="00A919B4">
              <w:rPr>
                <w:b/>
                <w:bCs/>
                <w:i/>
                <w:iCs/>
              </w:rPr>
              <w:t>Design: Comprehensive information, visual communication and adaptive functionality</w:t>
            </w:r>
          </w:p>
        </w:tc>
      </w:tr>
      <w:tr w:rsidR="001E1D51" w14:paraId="4564F5B8" w14:textId="77777777" w:rsidTr="00A0500B">
        <w:tc>
          <w:tcPr>
            <w:tcW w:w="1413" w:type="dxa"/>
          </w:tcPr>
          <w:p w14:paraId="1899BDC4" w14:textId="77777777" w:rsidR="001E1D51" w:rsidRDefault="001E1D51"/>
        </w:tc>
        <w:tc>
          <w:tcPr>
            <w:tcW w:w="2126" w:type="dxa"/>
          </w:tcPr>
          <w:p w14:paraId="5D11C9EA" w14:textId="6EEAFA41" w:rsidR="001E1D51" w:rsidRDefault="001E1D51">
            <w:r>
              <w:t>Filtering</w:t>
            </w:r>
          </w:p>
        </w:tc>
        <w:tc>
          <w:tcPr>
            <w:tcW w:w="5477" w:type="dxa"/>
          </w:tcPr>
          <w:p w14:paraId="0E7BFB50" w14:textId="24A05CCB" w:rsidR="001E1D51" w:rsidRDefault="00BC5435">
            <w:r w:rsidRPr="00BC5435">
              <w:t>Participant feedback on filtering options available in the dashboard prototypes, such as filtering by resident, date or facility.</w:t>
            </w:r>
          </w:p>
        </w:tc>
      </w:tr>
      <w:tr w:rsidR="001E1D51" w14:paraId="55520AF7" w14:textId="77777777" w:rsidTr="00A0500B">
        <w:tc>
          <w:tcPr>
            <w:tcW w:w="1413" w:type="dxa"/>
          </w:tcPr>
          <w:p w14:paraId="2DD85996" w14:textId="77777777" w:rsidR="001E1D51" w:rsidRDefault="001E1D51"/>
        </w:tc>
        <w:tc>
          <w:tcPr>
            <w:tcW w:w="2126" w:type="dxa"/>
          </w:tcPr>
          <w:p w14:paraId="5FF19C11" w14:textId="4843D044" w:rsidR="001E1D51" w:rsidRDefault="001E1D51">
            <w:r>
              <w:t>Graphs</w:t>
            </w:r>
          </w:p>
        </w:tc>
        <w:tc>
          <w:tcPr>
            <w:tcW w:w="5477" w:type="dxa"/>
          </w:tcPr>
          <w:p w14:paraId="52FD2A71" w14:textId="4952AF1B" w:rsidR="001E1D51" w:rsidRDefault="00BC5435">
            <w:r>
              <w:t xml:space="preserve">Participant feedback </w:t>
            </w:r>
            <w:r w:rsidRPr="00BC5435">
              <w:t xml:space="preserve">on graph types, outcome measures </w:t>
            </w:r>
            <w:r>
              <w:t xml:space="preserve">represented in graphs </w:t>
            </w:r>
            <w:r w:rsidRPr="00BC5435">
              <w:t>(e.g., rate vs. number of falls), labels, and graph formatting.</w:t>
            </w:r>
          </w:p>
        </w:tc>
      </w:tr>
      <w:tr w:rsidR="001E1D51" w14:paraId="6C19FAE6" w14:textId="77777777" w:rsidTr="00A0500B">
        <w:tc>
          <w:tcPr>
            <w:tcW w:w="1413" w:type="dxa"/>
          </w:tcPr>
          <w:p w14:paraId="7FD1C634" w14:textId="77777777" w:rsidR="001E1D51" w:rsidRDefault="001E1D51"/>
        </w:tc>
        <w:tc>
          <w:tcPr>
            <w:tcW w:w="2126" w:type="dxa"/>
          </w:tcPr>
          <w:p w14:paraId="2DADBCFE" w14:textId="41DA1689" w:rsidR="001E1D51" w:rsidRDefault="001E1D51">
            <w:r>
              <w:t>Layout</w:t>
            </w:r>
          </w:p>
        </w:tc>
        <w:tc>
          <w:tcPr>
            <w:tcW w:w="5477" w:type="dxa"/>
          </w:tcPr>
          <w:p w14:paraId="7D3818BD" w14:textId="71584D93" w:rsidR="001E1D51" w:rsidRDefault="00BC5435">
            <w:r w:rsidRPr="00BC5435">
              <w:t>Participant feedback on the placement, quantity, and design of dashboard features, including aspects like shape, size, colour, and font. This subtheme occasionally overlapped with "Unhelpful content" when layout concerns were discussed in conjunction with content issues.</w:t>
            </w:r>
          </w:p>
        </w:tc>
      </w:tr>
      <w:tr w:rsidR="001E1D51" w14:paraId="3D7EE659" w14:textId="77777777" w:rsidTr="00A0500B">
        <w:tc>
          <w:tcPr>
            <w:tcW w:w="1413" w:type="dxa"/>
          </w:tcPr>
          <w:p w14:paraId="36F19234" w14:textId="77777777" w:rsidR="001E1D51" w:rsidRDefault="001E1D51"/>
        </w:tc>
        <w:tc>
          <w:tcPr>
            <w:tcW w:w="2126" w:type="dxa"/>
          </w:tcPr>
          <w:p w14:paraId="6C829FE4" w14:textId="4E4417FB" w:rsidR="001E1D51" w:rsidRDefault="00C46074">
            <w:r>
              <w:t>Alerts and visual representation of dynamic features</w:t>
            </w:r>
          </w:p>
        </w:tc>
        <w:tc>
          <w:tcPr>
            <w:tcW w:w="5477" w:type="dxa"/>
          </w:tcPr>
          <w:p w14:paraId="6A3CE736" w14:textId="5562AD3F" w:rsidR="001E1D51" w:rsidRDefault="00BC5435">
            <w:r>
              <w:t>Participant f</w:t>
            </w:r>
            <w:r w:rsidRPr="00BC5435">
              <w:t>eedback on prompts and visual cues in the dashboard (e.g., email reminders, colour/icon changes indicating resident status updates).</w:t>
            </w:r>
          </w:p>
        </w:tc>
      </w:tr>
      <w:tr w:rsidR="001E1D51" w14:paraId="7ADFDE25" w14:textId="77777777" w:rsidTr="00A0500B">
        <w:tc>
          <w:tcPr>
            <w:tcW w:w="1413" w:type="dxa"/>
          </w:tcPr>
          <w:p w14:paraId="7B4307B6" w14:textId="77777777" w:rsidR="001E1D51" w:rsidRDefault="001E1D51"/>
        </w:tc>
        <w:tc>
          <w:tcPr>
            <w:tcW w:w="2126" w:type="dxa"/>
          </w:tcPr>
          <w:p w14:paraId="558BBF7C" w14:textId="781FDAD0" w:rsidR="001E1D51" w:rsidRDefault="001E1D51">
            <w:r>
              <w:t>Drill down/click through</w:t>
            </w:r>
          </w:p>
        </w:tc>
        <w:tc>
          <w:tcPr>
            <w:tcW w:w="5477" w:type="dxa"/>
          </w:tcPr>
          <w:p w14:paraId="6D3DE750" w14:textId="485A084B" w:rsidR="001E1D51" w:rsidRDefault="00BC5435">
            <w:r w:rsidRPr="00BC5435">
              <w:t xml:space="preserve">Participant </w:t>
            </w:r>
            <w:r>
              <w:t>feedback</w:t>
            </w:r>
            <w:r w:rsidRPr="00BC5435">
              <w:t xml:space="preserve"> on interactive </w:t>
            </w:r>
            <w:r>
              <w:t xml:space="preserve">drill down </w:t>
            </w:r>
            <w:r w:rsidRPr="00BC5435">
              <w:t>features, such as the ability to click on a graph to access more detailed information or navigate to another screen</w:t>
            </w:r>
            <w:r>
              <w:t xml:space="preserve"> with additional detail</w:t>
            </w:r>
            <w:r w:rsidRPr="00BC5435">
              <w:t>.</w:t>
            </w:r>
          </w:p>
        </w:tc>
      </w:tr>
      <w:tr w:rsidR="001E1D51" w14:paraId="2CA281EC" w14:textId="77777777" w:rsidTr="00A0500B">
        <w:tc>
          <w:tcPr>
            <w:tcW w:w="3539" w:type="dxa"/>
            <w:gridSpan w:val="2"/>
          </w:tcPr>
          <w:p w14:paraId="146A6598" w14:textId="7BF6FD98" w:rsidR="001E1D51" w:rsidRPr="00A919B4" w:rsidRDefault="001E1D51">
            <w:pPr>
              <w:rPr>
                <w:b/>
                <w:bCs/>
                <w:i/>
                <w:iCs/>
              </w:rPr>
            </w:pPr>
            <w:r w:rsidRPr="00A919B4">
              <w:rPr>
                <w:b/>
                <w:bCs/>
                <w:i/>
                <w:iCs/>
              </w:rPr>
              <w:t>Decision support</w:t>
            </w:r>
          </w:p>
        </w:tc>
        <w:tc>
          <w:tcPr>
            <w:tcW w:w="5477" w:type="dxa"/>
          </w:tcPr>
          <w:p w14:paraId="50C83B94" w14:textId="77777777" w:rsidR="001E1D51" w:rsidRDefault="001E1D51"/>
        </w:tc>
      </w:tr>
      <w:tr w:rsidR="001E1D51" w14:paraId="0C9CC804" w14:textId="77777777" w:rsidTr="00A0500B">
        <w:tc>
          <w:tcPr>
            <w:tcW w:w="1413" w:type="dxa"/>
          </w:tcPr>
          <w:p w14:paraId="006E88F7" w14:textId="77777777" w:rsidR="001E1D51" w:rsidRDefault="001E1D51"/>
        </w:tc>
        <w:tc>
          <w:tcPr>
            <w:tcW w:w="2126" w:type="dxa"/>
          </w:tcPr>
          <w:p w14:paraId="2B890D60" w14:textId="321F0BB7" w:rsidR="001E1D51" w:rsidRDefault="001E1D51">
            <w:r>
              <w:t>Modifiable risk factors</w:t>
            </w:r>
          </w:p>
        </w:tc>
        <w:tc>
          <w:tcPr>
            <w:tcW w:w="5477" w:type="dxa"/>
          </w:tcPr>
          <w:p w14:paraId="43D2E4B5" w14:textId="79427346" w:rsidR="001E1D51" w:rsidRDefault="00BC5435">
            <w:r w:rsidRPr="00BC5435">
              <w:t>Participants expressed a preference for decision support tools that highlight modifiable fall risk factors (e.g., high sedative load) rather than non-modifiable ones (e.g., age), to ensure the feedback is actionable.</w:t>
            </w:r>
          </w:p>
        </w:tc>
      </w:tr>
      <w:tr w:rsidR="001E1D51" w14:paraId="0EA7E351" w14:textId="77777777" w:rsidTr="00A0500B">
        <w:tc>
          <w:tcPr>
            <w:tcW w:w="1413" w:type="dxa"/>
          </w:tcPr>
          <w:p w14:paraId="0EB84196" w14:textId="77777777" w:rsidR="001E1D51" w:rsidRDefault="001E1D51"/>
        </w:tc>
        <w:tc>
          <w:tcPr>
            <w:tcW w:w="2126" w:type="dxa"/>
          </w:tcPr>
          <w:p w14:paraId="4DB8D203" w14:textId="3C11C09E" w:rsidR="001E1D51" w:rsidRDefault="001E1D51">
            <w:r>
              <w:t>Design with clinicians and evidence</w:t>
            </w:r>
          </w:p>
        </w:tc>
        <w:tc>
          <w:tcPr>
            <w:tcW w:w="5477" w:type="dxa"/>
          </w:tcPr>
          <w:p w14:paraId="465D919C" w14:textId="6A8A6411" w:rsidR="001E1D51" w:rsidRDefault="00BC5435">
            <w:r>
              <w:t>Participants highlighted the importance of aligning decision support with evidence and involving clinicians in its design.</w:t>
            </w:r>
          </w:p>
        </w:tc>
      </w:tr>
      <w:tr w:rsidR="001E1D51" w14:paraId="165A578D" w14:textId="77777777" w:rsidTr="00A0500B">
        <w:tc>
          <w:tcPr>
            <w:tcW w:w="3539" w:type="dxa"/>
            <w:gridSpan w:val="2"/>
          </w:tcPr>
          <w:p w14:paraId="66A647C4" w14:textId="4FD80760" w:rsidR="001E1D51" w:rsidRPr="00A919B4" w:rsidRDefault="001E1D51">
            <w:pPr>
              <w:rPr>
                <w:b/>
                <w:bCs/>
                <w:i/>
                <w:iCs/>
              </w:rPr>
            </w:pPr>
            <w:r w:rsidRPr="00A919B4">
              <w:rPr>
                <w:b/>
                <w:bCs/>
                <w:i/>
                <w:iCs/>
              </w:rPr>
              <w:t>Human technology interaction</w:t>
            </w:r>
          </w:p>
        </w:tc>
        <w:tc>
          <w:tcPr>
            <w:tcW w:w="5477" w:type="dxa"/>
          </w:tcPr>
          <w:p w14:paraId="141C223E" w14:textId="77777777" w:rsidR="001E1D51" w:rsidRPr="00A919B4" w:rsidRDefault="001E1D51">
            <w:pPr>
              <w:rPr>
                <w:b/>
                <w:bCs/>
                <w:i/>
                <w:iCs/>
              </w:rPr>
            </w:pPr>
          </w:p>
        </w:tc>
      </w:tr>
      <w:tr w:rsidR="001E1D51" w14:paraId="4E2357DE" w14:textId="77777777" w:rsidTr="00A0500B">
        <w:tc>
          <w:tcPr>
            <w:tcW w:w="1413" w:type="dxa"/>
          </w:tcPr>
          <w:p w14:paraId="11B91A7D" w14:textId="77777777" w:rsidR="001E1D51" w:rsidRDefault="001E1D51"/>
        </w:tc>
        <w:tc>
          <w:tcPr>
            <w:tcW w:w="2126" w:type="dxa"/>
          </w:tcPr>
          <w:p w14:paraId="0539DB92" w14:textId="0EE5BB8F" w:rsidR="001E1D51" w:rsidRDefault="001E1D51">
            <w:r>
              <w:t>Mistrust</w:t>
            </w:r>
          </w:p>
        </w:tc>
        <w:tc>
          <w:tcPr>
            <w:tcW w:w="5477" w:type="dxa"/>
          </w:tcPr>
          <w:p w14:paraId="17A91F52" w14:textId="30C7675C" w:rsidR="001E1D51" w:rsidRDefault="00BC5435">
            <w:r w:rsidRPr="00BC5435">
              <w:t>Participants discussed concerns about data accuracy, including errors in data entry (e.g., fall reporting) and unclear presentation (e.g., combined fall risk measures without explanation of calculation).</w:t>
            </w:r>
          </w:p>
        </w:tc>
      </w:tr>
      <w:tr w:rsidR="001E1D51" w14:paraId="05F335C4" w14:textId="77777777" w:rsidTr="00A0500B">
        <w:tc>
          <w:tcPr>
            <w:tcW w:w="1413" w:type="dxa"/>
          </w:tcPr>
          <w:p w14:paraId="4C602372" w14:textId="77777777" w:rsidR="001E1D51" w:rsidRDefault="001E1D51"/>
        </w:tc>
        <w:tc>
          <w:tcPr>
            <w:tcW w:w="2126" w:type="dxa"/>
          </w:tcPr>
          <w:p w14:paraId="1F3CB77D" w14:textId="7D0FA311" w:rsidR="001E1D51" w:rsidRDefault="001E1D51">
            <w:r>
              <w:t>Real world application</w:t>
            </w:r>
          </w:p>
        </w:tc>
        <w:tc>
          <w:tcPr>
            <w:tcW w:w="5477" w:type="dxa"/>
          </w:tcPr>
          <w:p w14:paraId="7757FF8A" w14:textId="4C972D46" w:rsidR="001E1D51" w:rsidRDefault="00A919B4">
            <w:r w:rsidRPr="00A919B4">
              <w:t>Participants shared how they envisioned using the dashboard in practice and expressed</w:t>
            </w:r>
            <w:r>
              <w:t>, in some cases,</w:t>
            </w:r>
            <w:r w:rsidRPr="00A919B4">
              <w:t xml:space="preserve"> doubts about its usefulness</w:t>
            </w:r>
            <w:r>
              <w:t xml:space="preserve"> in clinical practice</w:t>
            </w:r>
            <w:r w:rsidRPr="00A919B4">
              <w:t>.</w:t>
            </w:r>
          </w:p>
        </w:tc>
      </w:tr>
      <w:tr w:rsidR="001E1D51" w14:paraId="75D7E01D" w14:textId="77777777" w:rsidTr="00A0500B">
        <w:tc>
          <w:tcPr>
            <w:tcW w:w="1413" w:type="dxa"/>
          </w:tcPr>
          <w:p w14:paraId="438A0865" w14:textId="77777777" w:rsidR="001E1D51" w:rsidRDefault="001E1D51"/>
        </w:tc>
        <w:tc>
          <w:tcPr>
            <w:tcW w:w="2126" w:type="dxa"/>
          </w:tcPr>
          <w:p w14:paraId="2170F34B" w14:textId="126DEACF" w:rsidR="001E1D51" w:rsidRDefault="00A919B4">
            <w:r>
              <w:t>Barriers</w:t>
            </w:r>
          </w:p>
        </w:tc>
        <w:tc>
          <w:tcPr>
            <w:tcW w:w="5477" w:type="dxa"/>
          </w:tcPr>
          <w:p w14:paraId="05324D9B" w14:textId="1ED6EA60" w:rsidR="001E1D51" w:rsidRDefault="00A919B4">
            <w:r>
              <w:t>Participants discussed implementation barriers such as limited number of computers available at aged care facilities and time poor staff.</w:t>
            </w:r>
          </w:p>
        </w:tc>
      </w:tr>
    </w:tbl>
    <w:p w14:paraId="218C279A" w14:textId="0F959857" w:rsidR="00373AB4" w:rsidRDefault="00373AB4"/>
    <w:sectPr w:rsidR="00373A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D51"/>
    <w:rsid w:val="001E1D51"/>
    <w:rsid w:val="00235654"/>
    <w:rsid w:val="00373AB4"/>
    <w:rsid w:val="00A0500B"/>
    <w:rsid w:val="00A919B4"/>
    <w:rsid w:val="00B62EB6"/>
    <w:rsid w:val="00BC5435"/>
    <w:rsid w:val="00BD795B"/>
    <w:rsid w:val="00BE60C3"/>
    <w:rsid w:val="00C46074"/>
    <w:rsid w:val="00DB62AD"/>
    <w:rsid w:val="00E879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8CD0F"/>
  <w15:chartTrackingRefBased/>
  <w15:docId w15:val="{048003D4-4DB9-4477-B3B5-2E7146D6F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1D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E1D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E1D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1D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1D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1D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1D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1D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1D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1D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E1D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E1D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1D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1D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1D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1D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1D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1D51"/>
    <w:rPr>
      <w:rFonts w:eastAsiaTheme="majorEastAsia" w:cstheme="majorBidi"/>
      <w:color w:val="272727" w:themeColor="text1" w:themeTint="D8"/>
    </w:rPr>
  </w:style>
  <w:style w:type="paragraph" w:styleId="Title">
    <w:name w:val="Title"/>
    <w:basedOn w:val="Normal"/>
    <w:next w:val="Normal"/>
    <w:link w:val="TitleChar"/>
    <w:uiPriority w:val="10"/>
    <w:qFormat/>
    <w:rsid w:val="001E1D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1D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1D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1D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1D51"/>
    <w:pPr>
      <w:spacing w:before="160"/>
      <w:jc w:val="center"/>
    </w:pPr>
    <w:rPr>
      <w:i/>
      <w:iCs/>
      <w:color w:val="404040" w:themeColor="text1" w:themeTint="BF"/>
    </w:rPr>
  </w:style>
  <w:style w:type="character" w:customStyle="1" w:styleId="QuoteChar">
    <w:name w:val="Quote Char"/>
    <w:basedOn w:val="DefaultParagraphFont"/>
    <w:link w:val="Quote"/>
    <w:uiPriority w:val="29"/>
    <w:rsid w:val="001E1D51"/>
    <w:rPr>
      <w:i/>
      <w:iCs/>
      <w:color w:val="404040" w:themeColor="text1" w:themeTint="BF"/>
    </w:rPr>
  </w:style>
  <w:style w:type="paragraph" w:styleId="ListParagraph">
    <w:name w:val="List Paragraph"/>
    <w:basedOn w:val="Normal"/>
    <w:uiPriority w:val="34"/>
    <w:qFormat/>
    <w:rsid w:val="001E1D51"/>
    <w:pPr>
      <w:ind w:left="720"/>
      <w:contextualSpacing/>
    </w:pPr>
  </w:style>
  <w:style w:type="character" w:styleId="IntenseEmphasis">
    <w:name w:val="Intense Emphasis"/>
    <w:basedOn w:val="DefaultParagraphFont"/>
    <w:uiPriority w:val="21"/>
    <w:qFormat/>
    <w:rsid w:val="001E1D51"/>
    <w:rPr>
      <w:i/>
      <w:iCs/>
      <w:color w:val="0F4761" w:themeColor="accent1" w:themeShade="BF"/>
    </w:rPr>
  </w:style>
  <w:style w:type="paragraph" w:styleId="IntenseQuote">
    <w:name w:val="Intense Quote"/>
    <w:basedOn w:val="Normal"/>
    <w:next w:val="Normal"/>
    <w:link w:val="IntenseQuoteChar"/>
    <w:uiPriority w:val="30"/>
    <w:qFormat/>
    <w:rsid w:val="001E1D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1D51"/>
    <w:rPr>
      <w:i/>
      <w:iCs/>
      <w:color w:val="0F4761" w:themeColor="accent1" w:themeShade="BF"/>
    </w:rPr>
  </w:style>
  <w:style w:type="character" w:styleId="IntenseReference">
    <w:name w:val="Intense Reference"/>
    <w:basedOn w:val="DefaultParagraphFont"/>
    <w:uiPriority w:val="32"/>
    <w:qFormat/>
    <w:rsid w:val="001E1D51"/>
    <w:rPr>
      <w:b/>
      <w:bCs/>
      <w:smallCaps/>
      <w:color w:val="0F4761" w:themeColor="accent1" w:themeShade="BF"/>
      <w:spacing w:val="5"/>
    </w:rPr>
  </w:style>
  <w:style w:type="table" w:styleId="TableGrid">
    <w:name w:val="Table Grid"/>
    <w:basedOn w:val="TableNormal"/>
    <w:uiPriority w:val="39"/>
    <w:rsid w:val="001E1D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adeinm1hgl8">
    <w:name w:val="_fadein_m1hgl_8"/>
    <w:basedOn w:val="DefaultParagraphFont"/>
    <w:rsid w:val="00BC54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819255">
      <w:bodyDiv w:val="1"/>
      <w:marLeft w:val="0"/>
      <w:marRight w:val="0"/>
      <w:marTop w:val="0"/>
      <w:marBottom w:val="0"/>
      <w:divBdr>
        <w:top w:val="none" w:sz="0" w:space="0" w:color="auto"/>
        <w:left w:val="none" w:sz="0" w:space="0" w:color="auto"/>
        <w:bottom w:val="none" w:sz="0" w:space="0" w:color="auto"/>
        <w:right w:val="none" w:sz="0" w:space="0" w:color="auto"/>
      </w:divBdr>
    </w:div>
    <w:div w:id="733351343">
      <w:bodyDiv w:val="1"/>
      <w:marLeft w:val="0"/>
      <w:marRight w:val="0"/>
      <w:marTop w:val="0"/>
      <w:marBottom w:val="0"/>
      <w:divBdr>
        <w:top w:val="none" w:sz="0" w:space="0" w:color="auto"/>
        <w:left w:val="none" w:sz="0" w:space="0" w:color="auto"/>
        <w:bottom w:val="none" w:sz="0" w:space="0" w:color="auto"/>
        <w:right w:val="none" w:sz="0" w:space="0" w:color="auto"/>
      </w:divBdr>
    </w:div>
    <w:div w:id="1013073105">
      <w:bodyDiv w:val="1"/>
      <w:marLeft w:val="0"/>
      <w:marRight w:val="0"/>
      <w:marTop w:val="0"/>
      <w:marBottom w:val="0"/>
      <w:divBdr>
        <w:top w:val="none" w:sz="0" w:space="0" w:color="auto"/>
        <w:left w:val="none" w:sz="0" w:space="0" w:color="auto"/>
        <w:bottom w:val="none" w:sz="0" w:space="0" w:color="auto"/>
        <w:right w:val="none" w:sz="0" w:space="0" w:color="auto"/>
      </w:divBdr>
    </w:div>
    <w:div w:id="1517426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8</TotalTime>
  <Pages>2</Pages>
  <Words>367</Words>
  <Characters>2399</Characters>
  <Application>Microsoft Office Word</Application>
  <DocSecurity>0</DocSecurity>
  <Lines>7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Meulenbroeks</dc:creator>
  <cp:keywords/>
  <dc:description/>
  <cp:lastModifiedBy>Isabelle Meulenbroeks</cp:lastModifiedBy>
  <cp:revision>1</cp:revision>
  <dcterms:created xsi:type="dcterms:W3CDTF">2025-05-21T00:04:00Z</dcterms:created>
  <dcterms:modified xsi:type="dcterms:W3CDTF">2025-05-21T02:28:00Z</dcterms:modified>
</cp:coreProperties>
</file>